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BD70" w14:textId="5AFA929D" w:rsidR="00936D13" w:rsidRPr="00623EC7" w:rsidRDefault="00860E90">
      <w:pPr>
        <w:rPr>
          <w:rFonts w:ascii="Arial" w:hAnsi="Arial" w:cs="Arial"/>
          <w:sz w:val="24"/>
        </w:rPr>
      </w:pPr>
      <w:r w:rsidRPr="00623EC7">
        <w:rPr>
          <w:rFonts w:ascii="Arial" w:hAnsi="Arial" w:cs="Arial"/>
          <w:sz w:val="24"/>
        </w:rPr>
        <w:t>Table</w:t>
      </w:r>
      <w:r w:rsidR="00C273B1" w:rsidRPr="00623EC7">
        <w:rPr>
          <w:rFonts w:ascii="Arial" w:hAnsi="Arial" w:cs="Arial"/>
          <w:sz w:val="24"/>
        </w:rPr>
        <w:t xml:space="preserve"> </w:t>
      </w:r>
      <w:r w:rsidR="00D30B86">
        <w:rPr>
          <w:rFonts w:ascii="Arial" w:hAnsi="Arial" w:cs="Arial"/>
          <w:sz w:val="24"/>
        </w:rPr>
        <w:t>S1</w:t>
      </w:r>
      <w:r w:rsidR="00C273B1" w:rsidRPr="00623EC7">
        <w:rPr>
          <w:rFonts w:ascii="Arial" w:hAnsi="Arial" w:cs="Arial"/>
          <w:sz w:val="24"/>
        </w:rPr>
        <w:t xml:space="preserve">. </w:t>
      </w:r>
      <w:r w:rsidR="00D44619">
        <w:rPr>
          <w:rFonts w:ascii="Arial" w:hAnsi="Arial" w:cs="Arial"/>
          <w:sz w:val="24"/>
        </w:rPr>
        <w:t>U</w:t>
      </w:r>
      <w:r w:rsidR="000A2B3F" w:rsidRPr="000A2B3F">
        <w:rPr>
          <w:rFonts w:ascii="Arial" w:hAnsi="Arial" w:cs="Arial"/>
          <w:sz w:val="24"/>
        </w:rPr>
        <w:t xml:space="preserve">nique </w:t>
      </w:r>
      <w:r w:rsidR="009E3309">
        <w:rPr>
          <w:rFonts w:ascii="Arial" w:hAnsi="Arial" w:cs="Arial"/>
          <w:sz w:val="24"/>
        </w:rPr>
        <w:t xml:space="preserve">genetic </w:t>
      </w:r>
      <w:r w:rsidR="000A2B3F" w:rsidRPr="000A2B3F">
        <w:rPr>
          <w:rFonts w:ascii="Arial" w:hAnsi="Arial" w:cs="Arial"/>
          <w:sz w:val="24"/>
        </w:rPr>
        <w:t>signatures identified in BMs</w:t>
      </w:r>
      <w:r w:rsidR="00C273B1" w:rsidRPr="00623EC7">
        <w:rPr>
          <w:rFonts w:ascii="Arial" w:hAnsi="Arial" w:cs="Arial"/>
          <w:sz w:val="24"/>
        </w:rPr>
        <w:t>.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1134"/>
        <w:gridCol w:w="4253"/>
        <w:gridCol w:w="2977"/>
      </w:tblGrid>
      <w:tr w:rsidR="006370F3" w:rsidRPr="00623EC7" w14:paraId="14A1E38D" w14:textId="77777777" w:rsidTr="000E6C0A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D09D7" w14:textId="63396E17" w:rsidR="006370F3" w:rsidRPr="004A0325" w:rsidRDefault="006370F3" w:rsidP="006370F3">
            <w:pPr>
              <w:rPr>
                <w:rFonts w:ascii="Arial" w:hAnsi="Arial" w:cs="Arial"/>
                <w:b/>
                <w:color w:val="3D3D3D"/>
                <w:szCs w:val="21"/>
              </w:rPr>
            </w:pPr>
            <w:r w:rsidRPr="004A0325">
              <w:rPr>
                <w:rFonts w:ascii="Arial" w:hAnsi="Arial" w:cs="Arial" w:hint="eastAsia"/>
                <w:b/>
                <w:color w:val="3D3D3D"/>
                <w:szCs w:val="21"/>
              </w:rPr>
              <w:t>Case</w:t>
            </w:r>
            <w:r w:rsidRPr="004A0325">
              <w:rPr>
                <w:rFonts w:ascii="Arial" w:hAnsi="Arial" w:cs="Arial"/>
                <w:b/>
                <w:color w:val="3D3D3D"/>
                <w:szCs w:val="21"/>
              </w:rPr>
              <w:t xml:space="preserve"> No.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76D08CFB" w14:textId="46AD2B61" w:rsidR="006370F3" w:rsidRPr="004A0325" w:rsidRDefault="006370F3" w:rsidP="00627261">
            <w:pPr>
              <w:jc w:val="center"/>
              <w:rPr>
                <w:rFonts w:ascii="Arial" w:hAnsi="Arial" w:cs="Arial"/>
                <w:b/>
                <w:color w:val="3D3D3D"/>
                <w:szCs w:val="21"/>
              </w:rPr>
            </w:pPr>
            <w:r w:rsidRPr="004A0325">
              <w:rPr>
                <w:rFonts w:ascii="Arial" w:hAnsi="Arial" w:cs="Arial"/>
                <w:b/>
                <w:color w:val="3D3D3D"/>
                <w:szCs w:val="21"/>
              </w:rPr>
              <w:t xml:space="preserve">Genomic </w:t>
            </w:r>
            <w:r w:rsidRPr="004A0325">
              <w:rPr>
                <w:rFonts w:ascii="Arial" w:hAnsi="Arial" w:cs="Arial" w:hint="eastAsia"/>
                <w:b/>
                <w:color w:val="3D3D3D"/>
                <w:szCs w:val="21"/>
              </w:rPr>
              <w:t>muta</w:t>
            </w:r>
            <w:r w:rsidRPr="004A0325">
              <w:rPr>
                <w:rFonts w:ascii="Arial" w:hAnsi="Arial" w:cs="Arial"/>
                <w:b/>
                <w:color w:val="3D3D3D"/>
                <w:szCs w:val="21"/>
              </w:rPr>
              <w:t>tion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44F69AE" w14:textId="269B0EA3" w:rsidR="006370F3" w:rsidRPr="004A0325" w:rsidRDefault="006370F3" w:rsidP="00627261">
            <w:pPr>
              <w:jc w:val="center"/>
              <w:rPr>
                <w:rFonts w:ascii="Arial" w:hAnsi="Arial" w:cs="Arial"/>
                <w:b/>
                <w:color w:val="3D3D3D"/>
                <w:szCs w:val="21"/>
              </w:rPr>
            </w:pPr>
            <w:r w:rsidRPr="004A0325">
              <w:rPr>
                <w:rFonts w:ascii="Arial" w:hAnsi="Arial" w:cs="Arial"/>
                <w:b/>
                <w:color w:val="3D3D3D"/>
                <w:szCs w:val="21"/>
              </w:rPr>
              <w:t>Copy number variations</w:t>
            </w:r>
          </w:p>
        </w:tc>
      </w:tr>
      <w:tr w:rsidR="000E6C0A" w:rsidRPr="00623EC7" w14:paraId="219A428E" w14:textId="77777777" w:rsidTr="0098558F"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D4EFC" w14:textId="2063D4CE" w:rsidR="000E6C0A" w:rsidRPr="00C47EB1" w:rsidRDefault="000E6C0A" w:rsidP="000E6C0A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se 3</w:t>
            </w:r>
          </w:p>
        </w:tc>
      </w:tr>
      <w:tr w:rsidR="006370F3" w:rsidRPr="00623EC7" w14:paraId="58BEBC10" w14:textId="77777777" w:rsidTr="000E6C0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80971" w14:textId="26D545AE" w:rsidR="006370F3" w:rsidRPr="000E6C0A" w:rsidRDefault="004A0325" w:rsidP="006370F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6C0A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06CCAD" w14:textId="7DD08C8C" w:rsidR="006370F3" w:rsidRPr="000E6C0A" w:rsidRDefault="00036E90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B1, SET, 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>TP53</w:t>
            </w:r>
            <w:r w:rsidR="000E6C0A" w:rsidRPr="000E6C0A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 xml:space="preserve"> PDGF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8F1550" w14:textId="7D89902D" w:rsidR="006370F3" w:rsidRPr="000E6C0A" w:rsidRDefault="008A6EF0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KN2A/B</w:t>
            </w:r>
          </w:p>
        </w:tc>
      </w:tr>
      <w:tr w:rsidR="006370F3" w:rsidRPr="00623EC7" w14:paraId="248EF2E1" w14:textId="77777777" w:rsidTr="000E6C0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1A521" w14:textId="06A886E3" w:rsidR="006370F3" w:rsidRPr="000E6C0A" w:rsidRDefault="004A0325" w:rsidP="006370F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6C0A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CEA3FB" w14:textId="1DE5EB70" w:rsidR="006370F3" w:rsidRPr="000E6C0A" w:rsidRDefault="00036E90" w:rsidP="00036E90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C0A">
              <w:rPr>
                <w:rFonts w:ascii="Arial" w:hAnsi="Arial" w:cs="Arial"/>
                <w:sz w:val="18"/>
                <w:szCs w:val="18"/>
              </w:rPr>
              <w:t>CTNND2,</w:t>
            </w:r>
            <w:r w:rsidR="0008748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>TP53, ALK,</w:t>
            </w:r>
            <w:r>
              <w:rPr>
                <w:rFonts w:ascii="Arial" w:hAnsi="Arial" w:cs="Arial"/>
                <w:sz w:val="18"/>
                <w:szCs w:val="18"/>
              </w:rPr>
              <w:t xml:space="preserve"> SET,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JAK2, 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68AB5E" w14:textId="52B24467" w:rsidR="006370F3" w:rsidRPr="000E6C0A" w:rsidRDefault="00270BC7" w:rsidP="00270BC7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H1, TERT, NFE2L2</w:t>
            </w:r>
          </w:p>
        </w:tc>
      </w:tr>
      <w:tr w:rsidR="004A0325" w:rsidRPr="00623EC7" w14:paraId="5CB89243" w14:textId="77777777" w:rsidTr="000E6C0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19D30" w14:textId="564D53C1" w:rsidR="004A0325" w:rsidRPr="000E6C0A" w:rsidRDefault="004A0325" w:rsidP="006370F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E6C0A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0E6C0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E7F70E" w14:textId="66B550F4" w:rsidR="004A0325" w:rsidRPr="000E6C0A" w:rsidRDefault="00036E90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B1, SET, </w:t>
            </w:r>
            <w:r w:rsidR="000E6C0A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0E6C0A">
              <w:rPr>
                <w:rFonts w:ascii="Arial" w:hAnsi="Arial" w:cs="Arial"/>
                <w:sz w:val="18"/>
                <w:szCs w:val="18"/>
              </w:rPr>
              <w:t>P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FDABE7" w14:textId="6B83D2DC" w:rsidR="004A0325" w:rsidRPr="000E6C0A" w:rsidRDefault="00557092" w:rsidP="00270BC7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DH1, TERT, </w:t>
            </w:r>
            <w:r w:rsidR="008A6EF0">
              <w:rPr>
                <w:rFonts w:ascii="Arial" w:hAnsi="Arial" w:cs="Arial"/>
                <w:sz w:val="18"/>
                <w:szCs w:val="18"/>
              </w:rPr>
              <w:t>CDKN2A/B</w:t>
            </w:r>
          </w:p>
        </w:tc>
      </w:tr>
      <w:tr w:rsidR="006370F3" w:rsidRPr="00623EC7" w14:paraId="7F931130" w14:textId="77777777" w:rsidTr="000E6C0A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1EC4E" w14:textId="733CF6F0" w:rsidR="006370F3" w:rsidRPr="000E6C0A" w:rsidRDefault="004A0325" w:rsidP="00957601">
            <w:pPr>
              <w:widowControl/>
              <w:ind w:firstLineChars="150" w:firstLine="179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E6C0A">
              <w:rPr>
                <w:rFonts w:ascii="Arial" w:eastAsia="Hei" w:hAnsi="Arial" w:cs="Arial"/>
                <w:color w:val="2E2E2E"/>
                <w:sz w:val="18"/>
                <w:szCs w:val="18"/>
              </w:rPr>
              <w:t>M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DD82" w14:textId="1AA26631" w:rsidR="006370F3" w:rsidRPr="000E6C0A" w:rsidRDefault="00036E90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JAK2, </w:t>
            </w:r>
            <w:r w:rsidR="000E6C0A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36C9C" w14:textId="5D395D33" w:rsidR="006370F3" w:rsidRPr="000E6C0A" w:rsidRDefault="00270BC7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ERT, </w:t>
            </w:r>
            <w:r w:rsidR="008A6EF0">
              <w:rPr>
                <w:rFonts w:ascii="Arial" w:hAnsi="Arial" w:cs="Arial"/>
                <w:sz w:val="18"/>
                <w:szCs w:val="18"/>
              </w:rPr>
              <w:t>CDKN2A/B</w:t>
            </w:r>
          </w:p>
        </w:tc>
      </w:tr>
      <w:tr w:rsidR="006370F3" w:rsidRPr="00623EC7" w14:paraId="569CAAE0" w14:textId="77777777" w:rsidTr="000E6C0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DC069" w14:textId="548E9D12" w:rsidR="006370F3" w:rsidRPr="00C47EB1" w:rsidRDefault="001C058F" w:rsidP="001C058F">
            <w:pPr>
              <w:rPr>
                <w:rFonts w:ascii="Arial" w:hAnsi="Arial" w:cs="Arial"/>
                <w:color w:val="3D3D3D"/>
                <w:szCs w:val="21"/>
              </w:rPr>
            </w:pPr>
            <w:r>
              <w:rPr>
                <w:rFonts w:ascii="Arial" w:hAnsi="Arial" w:cs="Arial"/>
                <w:szCs w:val="21"/>
              </w:rPr>
              <w:t>Case 5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EA183" w14:textId="4833282B" w:rsidR="006370F3" w:rsidRPr="000E6C0A" w:rsidRDefault="007C1AF2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T, </w:t>
            </w:r>
            <w:r w:rsidR="000E6C0A">
              <w:rPr>
                <w:rFonts w:ascii="Arial" w:hAnsi="Arial" w:cs="Arial"/>
                <w:sz w:val="18"/>
                <w:szCs w:val="18"/>
              </w:rPr>
              <w:t>ROS1,</w:t>
            </w:r>
            <w:r>
              <w:rPr>
                <w:rFonts w:ascii="Arial" w:hAnsi="Arial" w:cs="Arial"/>
                <w:sz w:val="18"/>
                <w:szCs w:val="18"/>
              </w:rPr>
              <w:t xml:space="preserve"> AKT3,</w:t>
            </w:r>
            <w:r w:rsidR="000E6C0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E6C0A" w:rsidRPr="000E6C0A">
              <w:rPr>
                <w:rFonts w:ascii="Arial" w:hAnsi="Arial" w:cs="Arial"/>
                <w:sz w:val="18"/>
                <w:szCs w:val="18"/>
              </w:rPr>
              <w:t>CTNND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B5277" w14:textId="2F8022B9" w:rsidR="006370F3" w:rsidRPr="000E6C0A" w:rsidRDefault="00EF7334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, KRAS, CIC</w:t>
            </w:r>
          </w:p>
        </w:tc>
      </w:tr>
      <w:tr w:rsidR="006370F3" w:rsidRPr="00623EC7" w14:paraId="50631E4A" w14:textId="77777777" w:rsidTr="000E6C0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CA77F" w14:textId="0C467BB4" w:rsidR="006370F3" w:rsidRPr="00C47EB1" w:rsidRDefault="001C058F" w:rsidP="001C058F">
            <w:pPr>
              <w:rPr>
                <w:rFonts w:ascii="Arial" w:hAnsi="Arial" w:cs="Arial"/>
                <w:color w:val="3D3D3D"/>
                <w:szCs w:val="21"/>
              </w:rPr>
            </w:pPr>
            <w:r>
              <w:rPr>
                <w:rFonts w:ascii="Arial" w:hAnsi="Arial" w:cs="Arial"/>
                <w:szCs w:val="21"/>
              </w:rPr>
              <w:t>Case 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F4A9E" w14:textId="19CE2131" w:rsidR="006370F3" w:rsidRPr="000E6C0A" w:rsidRDefault="000E6C0A" w:rsidP="007C1AF2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7C1AF2">
              <w:rPr>
                <w:rFonts w:ascii="Arial" w:hAnsi="Arial" w:cs="Arial"/>
                <w:sz w:val="18"/>
                <w:szCs w:val="18"/>
              </w:rPr>
              <w:t>KT</w:t>
            </w:r>
            <w:r>
              <w:rPr>
                <w:rFonts w:ascii="Arial" w:hAnsi="Arial" w:cs="Arial"/>
                <w:sz w:val="18"/>
                <w:szCs w:val="18"/>
              </w:rPr>
              <w:t>2, TERT, BRAF,</w:t>
            </w:r>
            <w:r w:rsidR="00FB039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AP3K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28D93" w14:textId="47DF3A56" w:rsidR="006370F3" w:rsidRPr="000E6C0A" w:rsidRDefault="00EF7334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</w:tr>
      <w:tr w:rsidR="006370F3" w:rsidRPr="00623EC7" w14:paraId="39448B4D" w14:textId="77777777" w:rsidTr="000E6C0A"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CB2513D" w14:textId="57DB015C" w:rsidR="006370F3" w:rsidRPr="00C47EB1" w:rsidRDefault="001C058F" w:rsidP="001C058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se 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1262826C" w14:textId="2242DCB3" w:rsidR="006370F3" w:rsidRPr="000E6C0A" w:rsidRDefault="005B2BD9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FKB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4FE352B9" w14:textId="4696F56C" w:rsidR="006370F3" w:rsidRPr="000E6C0A" w:rsidRDefault="00EF7334" w:rsidP="000E6C0A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181190AE" w14:textId="77777777" w:rsidR="00860E90" w:rsidRPr="00623EC7" w:rsidRDefault="00860E90">
      <w:pPr>
        <w:rPr>
          <w:rFonts w:ascii="Arial" w:hAnsi="Arial" w:cs="Arial"/>
          <w:sz w:val="24"/>
        </w:rPr>
      </w:pPr>
    </w:p>
    <w:sectPr w:rsidR="00860E90" w:rsidRPr="00623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8C527" w14:textId="77777777" w:rsidR="000716D1" w:rsidRDefault="000716D1" w:rsidP="001B40E4">
      <w:r>
        <w:separator/>
      </w:r>
    </w:p>
  </w:endnote>
  <w:endnote w:type="continuationSeparator" w:id="0">
    <w:p w14:paraId="575B5CC1" w14:textId="77777777" w:rsidR="000716D1" w:rsidRDefault="000716D1" w:rsidP="001B4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">
    <w:altName w:val="Malgun Gothic Semilight"/>
    <w:panose1 w:val="00000000000000000000"/>
    <w:charset w:val="86"/>
    <w:family w:val="auto"/>
    <w:pitch w:val="variable"/>
    <w:sig w:usb0="00000000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3157E" w14:textId="77777777" w:rsidR="000716D1" w:rsidRDefault="000716D1" w:rsidP="001B40E4">
      <w:r>
        <w:separator/>
      </w:r>
    </w:p>
  </w:footnote>
  <w:footnote w:type="continuationSeparator" w:id="0">
    <w:p w14:paraId="3DE1C6FC" w14:textId="77777777" w:rsidR="000716D1" w:rsidRDefault="000716D1" w:rsidP="001B4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69E"/>
    <w:rsid w:val="0002069E"/>
    <w:rsid w:val="00036E90"/>
    <w:rsid w:val="000716D1"/>
    <w:rsid w:val="0008024C"/>
    <w:rsid w:val="00087489"/>
    <w:rsid w:val="000A2B3F"/>
    <w:rsid w:val="000E02C6"/>
    <w:rsid w:val="000E6C0A"/>
    <w:rsid w:val="00106597"/>
    <w:rsid w:val="00181059"/>
    <w:rsid w:val="001B40E4"/>
    <w:rsid w:val="001C058F"/>
    <w:rsid w:val="00270BC7"/>
    <w:rsid w:val="0029422B"/>
    <w:rsid w:val="00360867"/>
    <w:rsid w:val="00361D91"/>
    <w:rsid w:val="003A4FC8"/>
    <w:rsid w:val="003C1EED"/>
    <w:rsid w:val="003E17C2"/>
    <w:rsid w:val="003E585A"/>
    <w:rsid w:val="00426530"/>
    <w:rsid w:val="00445A49"/>
    <w:rsid w:val="004A0325"/>
    <w:rsid w:val="004C0BF5"/>
    <w:rsid w:val="004E210A"/>
    <w:rsid w:val="00520634"/>
    <w:rsid w:val="0052511A"/>
    <w:rsid w:val="00557092"/>
    <w:rsid w:val="00557D85"/>
    <w:rsid w:val="005621E8"/>
    <w:rsid w:val="005B2BD9"/>
    <w:rsid w:val="005C5B16"/>
    <w:rsid w:val="00623EC7"/>
    <w:rsid w:val="00627261"/>
    <w:rsid w:val="006370F3"/>
    <w:rsid w:val="006B0EF5"/>
    <w:rsid w:val="006D2563"/>
    <w:rsid w:val="007353E9"/>
    <w:rsid w:val="007474AC"/>
    <w:rsid w:val="007C1AF2"/>
    <w:rsid w:val="007E5203"/>
    <w:rsid w:val="0082562C"/>
    <w:rsid w:val="008353B4"/>
    <w:rsid w:val="00860E90"/>
    <w:rsid w:val="0087439E"/>
    <w:rsid w:val="00893FEE"/>
    <w:rsid w:val="008A6EF0"/>
    <w:rsid w:val="0090663A"/>
    <w:rsid w:val="00917786"/>
    <w:rsid w:val="00936D13"/>
    <w:rsid w:val="00957601"/>
    <w:rsid w:val="009734C4"/>
    <w:rsid w:val="009C1670"/>
    <w:rsid w:val="009E3309"/>
    <w:rsid w:val="009F766B"/>
    <w:rsid w:val="00A4092D"/>
    <w:rsid w:val="00AB0940"/>
    <w:rsid w:val="00B142D2"/>
    <w:rsid w:val="00B47991"/>
    <w:rsid w:val="00BD2418"/>
    <w:rsid w:val="00BF2606"/>
    <w:rsid w:val="00C273B1"/>
    <w:rsid w:val="00C46FD8"/>
    <w:rsid w:val="00C47EB1"/>
    <w:rsid w:val="00C55BA3"/>
    <w:rsid w:val="00CC0B5C"/>
    <w:rsid w:val="00D12BC1"/>
    <w:rsid w:val="00D250BF"/>
    <w:rsid w:val="00D30B86"/>
    <w:rsid w:val="00D43B6E"/>
    <w:rsid w:val="00D44619"/>
    <w:rsid w:val="00E16845"/>
    <w:rsid w:val="00E47C16"/>
    <w:rsid w:val="00E71A95"/>
    <w:rsid w:val="00EA4A5D"/>
    <w:rsid w:val="00EC2A6E"/>
    <w:rsid w:val="00EF7334"/>
    <w:rsid w:val="00F93590"/>
    <w:rsid w:val="00F947AC"/>
    <w:rsid w:val="00FB039C"/>
    <w:rsid w:val="00FC4DC3"/>
    <w:rsid w:val="00FD1865"/>
    <w:rsid w:val="00FE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966C8"/>
  <w15:chartTrackingRefBased/>
  <w15:docId w15:val="{F4750AE5-5C04-474C-A4E3-EC599D04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4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0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53</dc:creator>
  <cp:keywords/>
  <dc:description/>
  <cp:lastModifiedBy>6953</cp:lastModifiedBy>
  <cp:revision>39</cp:revision>
  <dcterms:created xsi:type="dcterms:W3CDTF">2023-04-08T14:44:00Z</dcterms:created>
  <dcterms:modified xsi:type="dcterms:W3CDTF">2023-05-24T11:49:00Z</dcterms:modified>
</cp:coreProperties>
</file>